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043FC" w:rsidRPr="00280775" w:rsidRDefault="00280775">
      <w:pPr>
        <w:rPr>
          <w:rFonts w:ascii="Times New Roman" w:hAnsi="Times New Roman" w:cs="Times New Roman"/>
          <w:sz w:val="24"/>
          <w:szCs w:val="24"/>
        </w:rPr>
      </w:pPr>
      <w:r w:rsidRPr="00280775">
        <w:rPr>
          <w:rFonts w:ascii="Times New Roman" w:hAnsi="Times New Roman" w:cs="Times New Roman"/>
          <w:b/>
          <w:sz w:val="24"/>
          <w:szCs w:val="24"/>
        </w:rPr>
        <w:t>S1</w:t>
      </w:r>
      <w:r w:rsidR="009D5137">
        <w:rPr>
          <w:rFonts w:ascii="Times New Roman" w:hAnsi="Times New Roman" w:cs="Times New Roman" w:hint="eastAsia"/>
          <w:b/>
          <w:sz w:val="24"/>
          <w:szCs w:val="24"/>
        </w:rPr>
        <w:t xml:space="preserve"> File</w:t>
      </w:r>
      <w:r w:rsidRPr="00280775">
        <w:rPr>
          <w:rFonts w:ascii="Times New Roman" w:hAnsi="Times New Roman" w:cs="Times New Roman"/>
          <w:b/>
          <w:sz w:val="24"/>
          <w:szCs w:val="24"/>
        </w:rPr>
        <w:t>.</w:t>
      </w:r>
      <w:r w:rsidRPr="0028077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156 genes and </w:t>
      </w:r>
      <w:r w:rsidR="00415B23">
        <w:rPr>
          <w:rFonts w:ascii="Times New Roman" w:hAnsi="Times New Roman" w:cs="Times New Roman" w:hint="eastAsia"/>
          <w:sz w:val="24"/>
          <w:szCs w:val="24"/>
        </w:rPr>
        <w:t xml:space="preserve">30 </w:t>
      </w:r>
      <w:r w:rsidR="002C735C">
        <w:rPr>
          <w:rFonts w:ascii="Times New Roman" w:hAnsi="Times New Roman" w:cs="Times New Roman" w:hint="eastAsia"/>
          <w:sz w:val="24"/>
          <w:szCs w:val="24"/>
        </w:rPr>
        <w:t>chemical</w:t>
      </w:r>
      <w:r w:rsidR="00415B23">
        <w:rPr>
          <w:rFonts w:ascii="Times New Roman" w:hAnsi="Times New Roman" w:cs="Times New Roman" w:hint="eastAsia"/>
          <w:sz w:val="24"/>
          <w:szCs w:val="24"/>
        </w:rPr>
        <w:t>s related to</w:t>
      </w:r>
      <w:r w:rsidR="00415B23" w:rsidRPr="00DF2AF3">
        <w:rPr>
          <w:rFonts w:ascii="Times New Roman" w:hAnsi="Times New Roman" w:cs="Times New Roman"/>
          <w:sz w:val="24"/>
          <w:szCs w:val="24"/>
        </w:rPr>
        <w:t xml:space="preserve"> </w:t>
      </w:r>
      <w:r w:rsidR="00DF2AF3" w:rsidRPr="00DF2AF3">
        <w:rPr>
          <w:rFonts w:ascii="Times New Roman" w:hAnsi="Times New Roman" w:cs="Times New Roman"/>
          <w:sz w:val="24"/>
          <w:szCs w:val="24"/>
        </w:rPr>
        <w:t>esophageal</w:t>
      </w:r>
      <w:r w:rsidR="00415B23" w:rsidRPr="00DF2AF3">
        <w:rPr>
          <w:rFonts w:ascii="Times New Roman" w:hAnsi="Times New Roman" w:cs="Times New Roman"/>
          <w:sz w:val="24"/>
          <w:szCs w:val="24"/>
        </w:rPr>
        <w:t xml:space="preserve"> </w:t>
      </w:r>
      <w:r w:rsidR="00415B23" w:rsidRPr="00120E7F">
        <w:rPr>
          <w:rFonts w:ascii="Times New Roman" w:hAnsi="Times New Roman" w:cs="Times New Roman"/>
          <w:sz w:val="24"/>
          <w:szCs w:val="24"/>
        </w:rPr>
        <w:t>cancer</w:t>
      </w:r>
    </w:p>
    <w:p w:rsidR="00280775" w:rsidRDefault="00280775"/>
    <w:p w:rsidR="00537216" w:rsidRPr="00120E7F" w:rsidRDefault="00120E7F" w:rsidP="00120E7F">
      <w:pPr>
        <w:rPr>
          <w:rFonts w:ascii="Times New Roman" w:hAnsi="Times New Roman" w:cs="Times New Roman"/>
          <w:sz w:val="24"/>
          <w:szCs w:val="24"/>
        </w:rPr>
      </w:pPr>
      <w:r w:rsidRPr="00120E7F">
        <w:rPr>
          <w:rFonts w:ascii="Times New Roman" w:hAnsi="Times New Roman" w:cs="Times New Roman"/>
          <w:sz w:val="24"/>
          <w:szCs w:val="24"/>
        </w:rPr>
        <w:t xml:space="preserve">(I) </w:t>
      </w:r>
      <w:r w:rsidR="00537216" w:rsidRPr="00120E7F">
        <w:rPr>
          <w:rFonts w:ascii="Times New Roman" w:hAnsi="Times New Roman" w:cs="Times New Roman"/>
          <w:sz w:val="24"/>
          <w:szCs w:val="24"/>
        </w:rPr>
        <w:t xml:space="preserve">156 genes related to </w:t>
      </w:r>
      <w:r w:rsidR="00DF2AF3" w:rsidRPr="00DF2AF3">
        <w:rPr>
          <w:rFonts w:ascii="Times New Roman" w:hAnsi="Times New Roman" w:cs="Times New Roman"/>
          <w:sz w:val="24"/>
          <w:szCs w:val="24"/>
        </w:rPr>
        <w:t>esophageal</w:t>
      </w:r>
      <w:r w:rsidRPr="00120E7F">
        <w:rPr>
          <w:rFonts w:ascii="Times New Roman" w:hAnsi="Times New Roman" w:cs="Times New Roman"/>
          <w:sz w:val="24"/>
          <w:szCs w:val="24"/>
        </w:rPr>
        <w:t xml:space="preserve"> cancer</w:t>
      </w:r>
    </w:p>
    <w:tbl>
      <w:tblPr>
        <w:tblW w:w="4320" w:type="dxa"/>
        <w:tblInd w:w="98" w:type="dxa"/>
        <w:tblLook w:val="04A0"/>
      </w:tblPr>
      <w:tblGrid>
        <w:gridCol w:w="1390"/>
        <w:gridCol w:w="1550"/>
        <w:gridCol w:w="1497"/>
        <w:gridCol w:w="1523"/>
      </w:tblGrid>
      <w:tr w:rsidR="00280775" w:rsidRPr="00280775" w:rsidTr="00280775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775" w:rsidRPr="00280775" w:rsidRDefault="00280775" w:rsidP="002807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807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P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775" w:rsidRPr="00280775" w:rsidRDefault="00280775" w:rsidP="002807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807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T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775" w:rsidRPr="00280775" w:rsidRDefault="00280775" w:rsidP="002807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807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E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775" w:rsidRPr="00280775" w:rsidRDefault="00280775" w:rsidP="002807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807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NN</w:t>
            </w:r>
          </w:p>
        </w:tc>
      </w:tr>
      <w:tr w:rsidR="00280775" w:rsidRPr="00280775" w:rsidTr="00280775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775" w:rsidRPr="00280775" w:rsidRDefault="00280775" w:rsidP="002807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807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P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775" w:rsidRPr="00280775" w:rsidRDefault="00280775" w:rsidP="002807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807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T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775" w:rsidRPr="00280775" w:rsidRDefault="00280775" w:rsidP="002807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807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DAMTS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775" w:rsidRPr="00280775" w:rsidRDefault="00280775" w:rsidP="002807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807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DAT2</w:t>
            </w:r>
          </w:p>
        </w:tc>
      </w:tr>
      <w:tr w:rsidR="00280775" w:rsidRPr="00280775" w:rsidTr="00280775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775" w:rsidRPr="00280775" w:rsidRDefault="00280775" w:rsidP="002807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807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TPBP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775" w:rsidRPr="00280775" w:rsidRDefault="00280775" w:rsidP="002807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807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IFM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775" w:rsidRPr="00280775" w:rsidRDefault="00280775" w:rsidP="002807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807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LOX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775" w:rsidRPr="00280775" w:rsidRDefault="00280775" w:rsidP="002807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807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NAPC5</w:t>
            </w:r>
          </w:p>
        </w:tc>
      </w:tr>
      <w:tr w:rsidR="00280775" w:rsidRPr="00280775" w:rsidTr="00280775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775" w:rsidRPr="00280775" w:rsidRDefault="00280775" w:rsidP="002807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807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RL6IP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775" w:rsidRPr="00280775" w:rsidRDefault="00280775" w:rsidP="002807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807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RMC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775" w:rsidRPr="00280775" w:rsidRDefault="00280775" w:rsidP="002807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807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RMCX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775" w:rsidRPr="00280775" w:rsidRDefault="00280775" w:rsidP="002807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807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SCC1</w:t>
            </w:r>
          </w:p>
        </w:tc>
      </w:tr>
      <w:tr w:rsidR="00280775" w:rsidRPr="00280775" w:rsidTr="00280775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775" w:rsidRPr="00280775" w:rsidRDefault="00280775" w:rsidP="002807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807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RD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775" w:rsidRPr="00280775" w:rsidRDefault="00280775" w:rsidP="002807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807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2orf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775" w:rsidRPr="00280775" w:rsidRDefault="00280775" w:rsidP="002807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807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AP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775" w:rsidRPr="00280775" w:rsidRDefault="00280775" w:rsidP="002807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807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PN13</w:t>
            </w:r>
          </w:p>
        </w:tc>
      </w:tr>
      <w:tr w:rsidR="00280775" w:rsidRPr="00280775" w:rsidTr="00280775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775" w:rsidRPr="00280775" w:rsidRDefault="00280775" w:rsidP="002807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807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SP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775" w:rsidRPr="00280775" w:rsidRDefault="00280775" w:rsidP="002807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807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775" w:rsidRPr="00280775" w:rsidRDefault="00280775" w:rsidP="002807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807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H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775" w:rsidRPr="00280775" w:rsidRDefault="00280775" w:rsidP="002807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807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KN1B</w:t>
            </w:r>
          </w:p>
        </w:tc>
      </w:tr>
      <w:tr w:rsidR="00280775" w:rsidRPr="00280775" w:rsidTr="00280775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775" w:rsidRPr="00280775" w:rsidRDefault="00280775" w:rsidP="002807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807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KN2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775" w:rsidRPr="00280775" w:rsidRDefault="00280775" w:rsidP="002807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807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EACAM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775" w:rsidRPr="00280775" w:rsidRDefault="00280775" w:rsidP="002807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807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EP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775" w:rsidRPr="00280775" w:rsidRDefault="00280775" w:rsidP="002807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807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CA2</w:t>
            </w:r>
          </w:p>
        </w:tc>
      </w:tr>
      <w:tr w:rsidR="00280775" w:rsidRPr="00280775" w:rsidTr="00280775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775" w:rsidRPr="00280775" w:rsidRDefault="00280775" w:rsidP="002807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807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IC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775" w:rsidRPr="00280775" w:rsidRDefault="00280775" w:rsidP="002807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807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L19A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775" w:rsidRPr="00280775" w:rsidRDefault="00280775" w:rsidP="002807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807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L7A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775" w:rsidRPr="00280775" w:rsidRDefault="00280775" w:rsidP="002807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807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RIPAK</w:t>
            </w:r>
          </w:p>
        </w:tc>
      </w:tr>
      <w:tr w:rsidR="00280775" w:rsidRPr="00280775" w:rsidTr="00280775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775" w:rsidRPr="00280775" w:rsidRDefault="00280775" w:rsidP="002807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807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RN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775" w:rsidRPr="00280775" w:rsidRDefault="00280775" w:rsidP="002807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807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T45A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775" w:rsidRPr="00280775" w:rsidRDefault="00280775" w:rsidP="002807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807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TS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775" w:rsidRPr="00280775" w:rsidRDefault="00280775" w:rsidP="002807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807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YP2C19</w:t>
            </w:r>
          </w:p>
        </w:tc>
      </w:tr>
      <w:tr w:rsidR="00280775" w:rsidRPr="00280775" w:rsidTr="00280775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775" w:rsidRPr="00280775" w:rsidRDefault="00280775" w:rsidP="002C735C">
            <w:pPr>
              <w:widowControl/>
              <w:ind w:right="48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807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-De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775" w:rsidRPr="00280775" w:rsidRDefault="00280775" w:rsidP="002807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807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ERL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775" w:rsidRPr="00280775" w:rsidRDefault="00280775" w:rsidP="002807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807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KK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775" w:rsidRPr="00280775" w:rsidRDefault="00280775" w:rsidP="002807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807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LEC1</w:t>
            </w:r>
          </w:p>
        </w:tc>
      </w:tr>
      <w:tr w:rsidR="00280775" w:rsidRPr="00280775" w:rsidTr="00280775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775" w:rsidRPr="00280775" w:rsidRDefault="00280775" w:rsidP="002807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807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MTF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775" w:rsidRPr="00280775" w:rsidRDefault="00280775" w:rsidP="002807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807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PP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775" w:rsidRPr="00280775" w:rsidRDefault="00280775" w:rsidP="002807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807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SC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775" w:rsidRPr="00280775" w:rsidRDefault="00280775" w:rsidP="002807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807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SG1</w:t>
            </w:r>
          </w:p>
        </w:tc>
      </w:tr>
      <w:tr w:rsidR="00280775" w:rsidRPr="00280775" w:rsidTr="00280775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775" w:rsidRPr="00280775" w:rsidRDefault="00280775" w:rsidP="002807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807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SN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775" w:rsidRPr="00280775" w:rsidRDefault="00280775" w:rsidP="002807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807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CHDC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775" w:rsidRPr="00280775" w:rsidRDefault="00280775" w:rsidP="002807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807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PP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775" w:rsidRPr="00280775" w:rsidRDefault="00280775" w:rsidP="002807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807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OGT</w:t>
            </w:r>
          </w:p>
        </w:tc>
      </w:tr>
      <w:tr w:rsidR="00280775" w:rsidRPr="00280775" w:rsidTr="00280775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775" w:rsidRPr="00280775" w:rsidRDefault="00280775" w:rsidP="002807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807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RBB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775" w:rsidRPr="00280775" w:rsidRDefault="00280775" w:rsidP="002807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807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RO1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775" w:rsidRPr="00280775" w:rsidRDefault="00280775" w:rsidP="002807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807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SYT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775" w:rsidRPr="00280775" w:rsidRDefault="00280775" w:rsidP="002807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807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ANCD2</w:t>
            </w:r>
          </w:p>
        </w:tc>
      </w:tr>
      <w:tr w:rsidR="00280775" w:rsidRPr="00280775" w:rsidTr="00280775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775" w:rsidRPr="00280775" w:rsidRDefault="00280775" w:rsidP="002807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807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BXO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775" w:rsidRPr="00280775" w:rsidRDefault="00280775" w:rsidP="002807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807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GD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775" w:rsidRPr="00280775" w:rsidRDefault="00280775" w:rsidP="002807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807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GF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775" w:rsidRPr="00280775" w:rsidRDefault="00280775" w:rsidP="002807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807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HIT</w:t>
            </w:r>
          </w:p>
        </w:tc>
      </w:tr>
      <w:tr w:rsidR="00280775" w:rsidRPr="00280775" w:rsidTr="00280775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775" w:rsidRPr="00280775" w:rsidRDefault="00280775" w:rsidP="002807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807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OLH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775" w:rsidRPr="00280775" w:rsidRDefault="00280775" w:rsidP="002807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807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ZD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775" w:rsidRPr="00280775" w:rsidRDefault="00280775" w:rsidP="002807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807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ZD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775" w:rsidRPr="00280775" w:rsidRDefault="00280775" w:rsidP="002807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807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ZD2</w:t>
            </w:r>
          </w:p>
        </w:tc>
      </w:tr>
      <w:tr w:rsidR="00280775" w:rsidRPr="00280775" w:rsidTr="00280775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775" w:rsidRPr="00280775" w:rsidRDefault="00280775" w:rsidP="002807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807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ZD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775" w:rsidRPr="00280775" w:rsidRDefault="00280775" w:rsidP="002807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807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ZD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775" w:rsidRPr="00280775" w:rsidRDefault="00280775" w:rsidP="002807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807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ZD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775" w:rsidRPr="00280775" w:rsidRDefault="00280775" w:rsidP="002807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807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ZD9</w:t>
            </w:r>
          </w:p>
        </w:tc>
      </w:tr>
      <w:tr w:rsidR="00280775" w:rsidRPr="00280775" w:rsidTr="00280775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775" w:rsidRPr="00280775" w:rsidRDefault="00280775" w:rsidP="002807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807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LNT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775" w:rsidRPr="00280775" w:rsidRDefault="00280775" w:rsidP="002807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807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BP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775" w:rsidRPr="00280775" w:rsidRDefault="00280775" w:rsidP="002807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807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JB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775" w:rsidRPr="00280775" w:rsidRDefault="00280775" w:rsidP="002807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807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N4L</w:t>
            </w:r>
          </w:p>
        </w:tc>
      </w:tr>
      <w:tr w:rsidR="00280775" w:rsidRPr="00280775" w:rsidTr="00280775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775" w:rsidRPr="00280775" w:rsidRDefault="00280775" w:rsidP="002807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807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RB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775" w:rsidRPr="00280775" w:rsidRDefault="00280775" w:rsidP="002807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807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EPHL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775" w:rsidRPr="00280775" w:rsidRDefault="00280775" w:rsidP="002807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807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JUR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775" w:rsidRPr="00280775" w:rsidRDefault="00280775" w:rsidP="002807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807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SPB1</w:t>
            </w:r>
          </w:p>
        </w:tc>
      </w:tr>
      <w:tr w:rsidR="00280775" w:rsidRPr="00280775" w:rsidTr="00280775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775" w:rsidRPr="00280775" w:rsidRDefault="00280775" w:rsidP="002807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807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L22RA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775" w:rsidRPr="00280775" w:rsidRDefault="00280775" w:rsidP="002807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807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RF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775" w:rsidRPr="00280775" w:rsidRDefault="00280775" w:rsidP="002807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807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LC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775" w:rsidRPr="00280775" w:rsidRDefault="00280775" w:rsidP="002807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807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LF6</w:t>
            </w:r>
          </w:p>
        </w:tc>
      </w:tr>
      <w:tr w:rsidR="00280775" w:rsidRPr="00280775" w:rsidTr="00280775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775" w:rsidRPr="00280775" w:rsidRDefault="00280775" w:rsidP="002807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807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RA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775" w:rsidRPr="00280775" w:rsidRDefault="00280775" w:rsidP="002807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807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RT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775" w:rsidRPr="00280775" w:rsidRDefault="00280775" w:rsidP="002807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807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RT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775" w:rsidRPr="00280775" w:rsidRDefault="00280775" w:rsidP="002807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807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RT6A</w:t>
            </w:r>
          </w:p>
        </w:tc>
      </w:tr>
      <w:tr w:rsidR="00280775" w:rsidRPr="00280775" w:rsidTr="00280775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775" w:rsidRPr="00280775" w:rsidRDefault="00280775" w:rsidP="002807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807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RT6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775" w:rsidRPr="00280775" w:rsidRDefault="00280775" w:rsidP="002807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807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RT6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775" w:rsidRPr="00280775" w:rsidRDefault="00280775" w:rsidP="002807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807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RT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775" w:rsidRPr="00280775" w:rsidRDefault="00280775" w:rsidP="002807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807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RT78</w:t>
            </w:r>
          </w:p>
        </w:tc>
      </w:tr>
      <w:tr w:rsidR="00280775" w:rsidRPr="00280775" w:rsidTr="00280775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775" w:rsidRPr="00280775" w:rsidRDefault="00280775" w:rsidP="002807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807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AMP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775" w:rsidRPr="00280775" w:rsidRDefault="00280775" w:rsidP="002807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807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ATS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775" w:rsidRPr="00280775" w:rsidRDefault="00280775" w:rsidP="002807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807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CN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775" w:rsidRPr="00280775" w:rsidRDefault="00280775" w:rsidP="002807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807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ITAF</w:t>
            </w:r>
          </w:p>
        </w:tc>
      </w:tr>
      <w:tr w:rsidR="00280775" w:rsidRPr="00280775" w:rsidTr="00280775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775" w:rsidRPr="00280775" w:rsidRDefault="00280775" w:rsidP="002807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807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RRC16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775" w:rsidRPr="00280775" w:rsidRDefault="00280775" w:rsidP="002807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807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RRC8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775" w:rsidRPr="00280775" w:rsidRDefault="00280775" w:rsidP="002807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807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SP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775" w:rsidRPr="00280775" w:rsidRDefault="00280775" w:rsidP="002807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807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TA4H</w:t>
            </w:r>
          </w:p>
        </w:tc>
      </w:tr>
      <w:tr w:rsidR="00280775" w:rsidRPr="00280775" w:rsidTr="00280775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775" w:rsidRPr="00280775" w:rsidRDefault="00280775" w:rsidP="002807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807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YPD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775" w:rsidRPr="00280775" w:rsidRDefault="00280775" w:rsidP="002807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807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ZTFL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775" w:rsidRPr="00280775" w:rsidRDefault="00280775" w:rsidP="002807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807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ZTS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775" w:rsidRPr="00280775" w:rsidRDefault="00280775" w:rsidP="002807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807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GEA6</w:t>
            </w:r>
          </w:p>
        </w:tc>
      </w:tr>
      <w:tr w:rsidR="00280775" w:rsidRPr="00280775" w:rsidTr="00280775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775" w:rsidRPr="00280775" w:rsidRDefault="00280775" w:rsidP="002807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807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GEA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775" w:rsidRPr="00280775" w:rsidRDefault="00280775" w:rsidP="002807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807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PK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775" w:rsidRPr="00280775" w:rsidRDefault="00280775" w:rsidP="002807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807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MP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775" w:rsidRPr="00280775" w:rsidRDefault="00280775" w:rsidP="002807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807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MP13</w:t>
            </w:r>
          </w:p>
        </w:tc>
      </w:tr>
      <w:tr w:rsidR="00280775" w:rsidRPr="00280775" w:rsidTr="00280775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775" w:rsidRPr="00280775" w:rsidRDefault="00280775" w:rsidP="002807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807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SM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775" w:rsidRPr="00280775" w:rsidRDefault="00280775" w:rsidP="002807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807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SR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775" w:rsidRPr="00280775" w:rsidRDefault="00280775" w:rsidP="002807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807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SRB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775" w:rsidRPr="00280775" w:rsidRDefault="00280775" w:rsidP="002807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807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UC4</w:t>
            </w:r>
          </w:p>
        </w:tc>
      </w:tr>
      <w:tr w:rsidR="00280775" w:rsidRPr="00280775" w:rsidTr="00280775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775" w:rsidRPr="00280775" w:rsidRDefault="00280775" w:rsidP="002807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807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UTY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775" w:rsidRPr="00280775" w:rsidRDefault="00280775" w:rsidP="002807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807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FAS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775" w:rsidRPr="00280775" w:rsidRDefault="00280775" w:rsidP="002807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807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IPB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775" w:rsidRPr="00280775" w:rsidRDefault="00280775" w:rsidP="002807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807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MES1</w:t>
            </w:r>
          </w:p>
        </w:tc>
      </w:tr>
      <w:tr w:rsidR="00280775" w:rsidRPr="00280775" w:rsidTr="00280775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775" w:rsidRPr="00280775" w:rsidRDefault="00280775" w:rsidP="002807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807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DC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775" w:rsidRPr="00280775" w:rsidRDefault="00280775" w:rsidP="002807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807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4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775" w:rsidRPr="00280775" w:rsidRDefault="00280775" w:rsidP="002807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807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AR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775" w:rsidRPr="00280775" w:rsidRDefault="00280775" w:rsidP="002807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807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CNXL3</w:t>
            </w:r>
          </w:p>
        </w:tc>
      </w:tr>
      <w:tr w:rsidR="00280775" w:rsidRPr="00280775" w:rsidTr="00280775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775" w:rsidRPr="00280775" w:rsidRDefault="00280775" w:rsidP="002807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807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HF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775" w:rsidRPr="00280775" w:rsidRDefault="00280775" w:rsidP="002807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807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LS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775" w:rsidRPr="00280775" w:rsidRDefault="00280775" w:rsidP="002807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807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OM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775" w:rsidRPr="00280775" w:rsidRDefault="00280775" w:rsidP="002807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807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SCA</w:t>
            </w:r>
          </w:p>
        </w:tc>
      </w:tr>
      <w:tr w:rsidR="00280775" w:rsidRPr="00280775" w:rsidTr="00280775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775" w:rsidRPr="00280775" w:rsidRDefault="00280775" w:rsidP="002807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807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AET1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775" w:rsidRPr="00280775" w:rsidRDefault="00280775" w:rsidP="002807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807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HC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775" w:rsidRPr="00280775" w:rsidRDefault="00280775" w:rsidP="002807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807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HO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775" w:rsidRPr="00280775" w:rsidRDefault="00280775" w:rsidP="002807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807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NF6</w:t>
            </w:r>
          </w:p>
        </w:tc>
      </w:tr>
      <w:tr w:rsidR="00280775" w:rsidRPr="00280775" w:rsidTr="00280775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775" w:rsidRPr="00280775" w:rsidRDefault="00280775" w:rsidP="002807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807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TT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775" w:rsidRPr="00280775" w:rsidRDefault="00280775" w:rsidP="002807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807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IRPB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775" w:rsidRPr="00280775" w:rsidRDefault="00280775" w:rsidP="002807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807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LC1A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775" w:rsidRPr="00280775" w:rsidRDefault="00280775" w:rsidP="002807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807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NX16</w:t>
            </w:r>
          </w:p>
        </w:tc>
      </w:tr>
      <w:tr w:rsidR="00280775" w:rsidRPr="00280775" w:rsidTr="00280775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775" w:rsidRPr="00280775" w:rsidRDefault="00280775" w:rsidP="002807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807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PINK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775" w:rsidRPr="00280775" w:rsidRDefault="00280775" w:rsidP="002807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807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RP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775" w:rsidRPr="00280775" w:rsidRDefault="00280775" w:rsidP="002807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807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TARD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775" w:rsidRPr="00280775" w:rsidRDefault="00280775" w:rsidP="002807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807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TK33</w:t>
            </w:r>
          </w:p>
        </w:tc>
      </w:tr>
      <w:tr w:rsidR="00280775" w:rsidRPr="00280775" w:rsidTr="00280775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775" w:rsidRPr="00280775" w:rsidRDefault="00280775" w:rsidP="002807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807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ULF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775" w:rsidRPr="00280775" w:rsidRDefault="00280775" w:rsidP="002807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807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ULF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775" w:rsidRPr="00280775" w:rsidRDefault="00280775" w:rsidP="002807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807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AP-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775" w:rsidRPr="00280775" w:rsidRDefault="00280775" w:rsidP="002807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807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AIM</w:t>
            </w:r>
          </w:p>
        </w:tc>
      </w:tr>
      <w:tr w:rsidR="00280775" w:rsidRPr="00280775" w:rsidTr="00280775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775" w:rsidRPr="00280775" w:rsidRDefault="00280775" w:rsidP="002807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807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FF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775" w:rsidRPr="00280775" w:rsidRDefault="00280775" w:rsidP="002807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807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GFBR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775" w:rsidRPr="00280775" w:rsidRDefault="00280775" w:rsidP="002807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807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P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775" w:rsidRPr="00280775" w:rsidRDefault="00280775" w:rsidP="002807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807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AF4</w:t>
            </w:r>
          </w:p>
        </w:tc>
      </w:tr>
      <w:tr w:rsidR="00280775" w:rsidRPr="00280775" w:rsidTr="00280775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775" w:rsidRPr="00280775" w:rsidRDefault="00280775" w:rsidP="002807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807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PV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775" w:rsidRPr="00280775" w:rsidRDefault="00280775" w:rsidP="002807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807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TBK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775" w:rsidRPr="00280775" w:rsidRDefault="00280775" w:rsidP="002807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807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IMC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775" w:rsidRPr="00280775" w:rsidRDefault="00280775" w:rsidP="002807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807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SH2A</w:t>
            </w:r>
          </w:p>
        </w:tc>
      </w:tr>
      <w:tr w:rsidR="00280775" w:rsidRPr="00280775" w:rsidTr="00280775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775" w:rsidRPr="00280775" w:rsidRDefault="00280775" w:rsidP="002807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807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WO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775" w:rsidRPr="00280775" w:rsidRDefault="00280775" w:rsidP="002807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807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XPNPEP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775" w:rsidRPr="00280775" w:rsidRDefault="00280775" w:rsidP="002807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807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AP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775" w:rsidRPr="00280775" w:rsidRDefault="00280775" w:rsidP="002807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807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ZC3H14</w:t>
            </w:r>
          </w:p>
        </w:tc>
      </w:tr>
      <w:tr w:rsidR="00280775" w:rsidRPr="00280775" w:rsidTr="00280775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775" w:rsidRPr="00280775" w:rsidRDefault="00280775" w:rsidP="002807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807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ZNF5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775" w:rsidRPr="00280775" w:rsidRDefault="00280775" w:rsidP="002807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807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ZNF7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775" w:rsidRPr="00280775" w:rsidRDefault="00280775" w:rsidP="002807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807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NKRD19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775" w:rsidRPr="00280775" w:rsidRDefault="00280775" w:rsidP="002807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807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11orf54</w:t>
            </w:r>
          </w:p>
        </w:tc>
      </w:tr>
      <w:tr w:rsidR="00280775" w:rsidRPr="00280775" w:rsidTr="00280775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775" w:rsidRPr="00280775" w:rsidRDefault="00280775" w:rsidP="002807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807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IAA20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775" w:rsidRPr="00280775" w:rsidRDefault="00280775" w:rsidP="002807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807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IDINS2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775" w:rsidRPr="00280775" w:rsidRDefault="00280775" w:rsidP="002807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807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RPINB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775" w:rsidRPr="00280775" w:rsidRDefault="00280775" w:rsidP="002807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807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MARCAD1</w:t>
            </w:r>
          </w:p>
        </w:tc>
      </w:tr>
      <w:tr w:rsidR="00280775" w:rsidRPr="00280775" w:rsidTr="00280775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775" w:rsidRPr="00280775" w:rsidRDefault="00280775" w:rsidP="002807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807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BC1D22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775" w:rsidRPr="00280775" w:rsidRDefault="00280775" w:rsidP="002807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807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MPRSS11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775" w:rsidRPr="00280775" w:rsidRDefault="00280775" w:rsidP="002807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807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NFRSF10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775" w:rsidRPr="00280775" w:rsidRDefault="00280775" w:rsidP="002807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807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NFRSF6B</w:t>
            </w:r>
          </w:p>
        </w:tc>
      </w:tr>
    </w:tbl>
    <w:p w:rsidR="00280775" w:rsidRDefault="00280775"/>
    <w:p w:rsidR="00537216" w:rsidRDefault="00663B72" w:rsidP="001017D7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  <w:r w:rsidR="00120E7F" w:rsidRPr="00120E7F">
        <w:rPr>
          <w:rFonts w:ascii="Times New Roman" w:hAnsi="Times New Roman" w:cs="Times New Roman"/>
          <w:sz w:val="24"/>
          <w:szCs w:val="24"/>
        </w:rPr>
        <w:lastRenderedPageBreak/>
        <w:t xml:space="preserve">(II) </w:t>
      </w:r>
      <w:r w:rsidR="00537216" w:rsidRPr="00120E7F">
        <w:rPr>
          <w:rFonts w:ascii="Times New Roman" w:hAnsi="Times New Roman" w:cs="Times New Roman"/>
          <w:sz w:val="24"/>
          <w:szCs w:val="24"/>
        </w:rPr>
        <w:t>30 chemicals related to</w:t>
      </w:r>
      <w:r w:rsidR="00120E7F" w:rsidRPr="00120E7F">
        <w:rPr>
          <w:rFonts w:ascii="Times New Roman" w:hAnsi="Times New Roman" w:cs="Times New Roman"/>
          <w:sz w:val="24"/>
          <w:szCs w:val="24"/>
        </w:rPr>
        <w:t xml:space="preserve"> </w:t>
      </w:r>
      <w:r w:rsidR="00DF2AF3" w:rsidRPr="00DF2AF3">
        <w:rPr>
          <w:rFonts w:ascii="Times New Roman" w:hAnsi="Times New Roman" w:cs="Times New Roman"/>
          <w:sz w:val="24"/>
          <w:szCs w:val="24"/>
        </w:rPr>
        <w:t>esophageal</w:t>
      </w:r>
      <w:r w:rsidR="00120E7F" w:rsidRPr="00120E7F">
        <w:rPr>
          <w:rFonts w:ascii="Times New Roman" w:hAnsi="Times New Roman" w:cs="Times New Roman"/>
          <w:sz w:val="24"/>
          <w:szCs w:val="24"/>
        </w:rPr>
        <w:t xml:space="preserve"> cancer</w:t>
      </w:r>
    </w:p>
    <w:p w:rsidR="00663B72" w:rsidRPr="00663B72" w:rsidRDefault="00663B72" w:rsidP="00663B72">
      <w:pPr>
        <w:rPr>
          <w:rFonts w:ascii="Times New Roman" w:hAnsi="Times New Roman" w:cs="Times New Roman"/>
          <w:sz w:val="24"/>
          <w:szCs w:val="24"/>
        </w:rPr>
      </w:pPr>
      <w:r w:rsidRPr="00663B72">
        <w:rPr>
          <w:rFonts w:ascii="Times New Roman" w:hAnsi="Times New Roman" w:cs="Times New Roman"/>
          <w:sz w:val="24"/>
          <w:szCs w:val="24"/>
        </w:rPr>
        <w:t>CID000000702</w:t>
      </w:r>
      <w:r w:rsidRPr="00663B72">
        <w:rPr>
          <w:rFonts w:ascii="Times New Roman" w:hAnsi="Times New Roman" w:cs="Times New Roman"/>
          <w:sz w:val="24"/>
          <w:szCs w:val="24"/>
        </w:rPr>
        <w:tab/>
        <w:t>CID000002141</w:t>
      </w:r>
      <w:r w:rsidRPr="00663B72">
        <w:rPr>
          <w:rFonts w:ascii="Times New Roman" w:hAnsi="Times New Roman" w:cs="Times New Roman"/>
          <w:sz w:val="24"/>
          <w:szCs w:val="24"/>
        </w:rPr>
        <w:tab/>
        <w:t>CID000002336</w:t>
      </w:r>
      <w:r w:rsidRPr="00663B72">
        <w:rPr>
          <w:rFonts w:ascii="Times New Roman" w:hAnsi="Times New Roman" w:cs="Times New Roman"/>
          <w:sz w:val="24"/>
          <w:szCs w:val="24"/>
        </w:rPr>
        <w:tab/>
        <w:t>CID000002907</w:t>
      </w:r>
      <w:r w:rsidRPr="00663B72">
        <w:rPr>
          <w:rFonts w:ascii="Times New Roman" w:hAnsi="Times New Roman" w:cs="Times New Roman"/>
          <w:sz w:val="24"/>
          <w:szCs w:val="24"/>
        </w:rPr>
        <w:tab/>
      </w:r>
    </w:p>
    <w:p w:rsidR="00663B72" w:rsidRPr="00663B72" w:rsidRDefault="00663B72" w:rsidP="00663B72">
      <w:pPr>
        <w:rPr>
          <w:rFonts w:ascii="Times New Roman" w:hAnsi="Times New Roman" w:cs="Times New Roman"/>
          <w:sz w:val="24"/>
          <w:szCs w:val="24"/>
        </w:rPr>
      </w:pPr>
      <w:r w:rsidRPr="00663B72">
        <w:rPr>
          <w:rFonts w:ascii="Times New Roman" w:hAnsi="Times New Roman" w:cs="Times New Roman"/>
          <w:sz w:val="24"/>
          <w:szCs w:val="24"/>
        </w:rPr>
        <w:t>CID000003117</w:t>
      </w:r>
      <w:r w:rsidRPr="00663B72">
        <w:rPr>
          <w:rFonts w:ascii="Times New Roman" w:hAnsi="Times New Roman" w:cs="Times New Roman"/>
          <w:sz w:val="24"/>
          <w:szCs w:val="24"/>
        </w:rPr>
        <w:tab/>
        <w:t>CID000003385</w:t>
      </w:r>
      <w:r w:rsidRPr="00663B72">
        <w:rPr>
          <w:rFonts w:ascii="Times New Roman" w:hAnsi="Times New Roman" w:cs="Times New Roman"/>
          <w:sz w:val="24"/>
          <w:szCs w:val="24"/>
        </w:rPr>
        <w:tab/>
        <w:t>CID000003715</w:t>
      </w:r>
      <w:r w:rsidRPr="00663B72">
        <w:rPr>
          <w:rFonts w:ascii="Times New Roman" w:hAnsi="Times New Roman" w:cs="Times New Roman"/>
          <w:sz w:val="24"/>
          <w:szCs w:val="24"/>
        </w:rPr>
        <w:tab/>
        <w:t>CID000005746</w:t>
      </w:r>
      <w:r w:rsidRPr="00663B72">
        <w:rPr>
          <w:rFonts w:ascii="Times New Roman" w:hAnsi="Times New Roman" w:cs="Times New Roman"/>
          <w:sz w:val="24"/>
          <w:szCs w:val="24"/>
        </w:rPr>
        <w:tab/>
      </w:r>
    </w:p>
    <w:p w:rsidR="00663B72" w:rsidRPr="00663B72" w:rsidRDefault="00663B72" w:rsidP="00663B72">
      <w:pPr>
        <w:rPr>
          <w:rFonts w:ascii="Times New Roman" w:hAnsi="Times New Roman" w:cs="Times New Roman"/>
          <w:sz w:val="24"/>
          <w:szCs w:val="24"/>
        </w:rPr>
      </w:pPr>
      <w:r w:rsidRPr="00663B72">
        <w:rPr>
          <w:rFonts w:ascii="Times New Roman" w:hAnsi="Times New Roman" w:cs="Times New Roman"/>
          <w:sz w:val="24"/>
          <w:szCs w:val="24"/>
        </w:rPr>
        <w:t>CID000005865</w:t>
      </w:r>
      <w:r w:rsidRPr="00663B72">
        <w:rPr>
          <w:rFonts w:ascii="Times New Roman" w:hAnsi="Times New Roman" w:cs="Times New Roman"/>
          <w:sz w:val="24"/>
          <w:szCs w:val="24"/>
        </w:rPr>
        <w:tab/>
        <w:t>CID000005921</w:t>
      </w:r>
      <w:r w:rsidRPr="00663B72">
        <w:rPr>
          <w:rFonts w:ascii="Times New Roman" w:hAnsi="Times New Roman" w:cs="Times New Roman"/>
          <w:sz w:val="24"/>
          <w:szCs w:val="24"/>
        </w:rPr>
        <w:tab/>
        <w:t>CID000005955</w:t>
      </w:r>
      <w:r w:rsidRPr="00663B72">
        <w:rPr>
          <w:rFonts w:ascii="Times New Roman" w:hAnsi="Times New Roman" w:cs="Times New Roman"/>
          <w:sz w:val="24"/>
          <w:szCs w:val="24"/>
        </w:rPr>
        <w:tab/>
        <w:t>CID000005978</w:t>
      </w:r>
      <w:r w:rsidRPr="00663B72">
        <w:rPr>
          <w:rFonts w:ascii="Times New Roman" w:hAnsi="Times New Roman" w:cs="Times New Roman"/>
          <w:sz w:val="24"/>
          <w:szCs w:val="24"/>
        </w:rPr>
        <w:tab/>
      </w:r>
    </w:p>
    <w:p w:rsidR="00663B72" w:rsidRPr="00663B72" w:rsidRDefault="00663B72" w:rsidP="00663B72">
      <w:pPr>
        <w:rPr>
          <w:rFonts w:ascii="Times New Roman" w:hAnsi="Times New Roman" w:cs="Times New Roman"/>
          <w:sz w:val="24"/>
          <w:szCs w:val="24"/>
        </w:rPr>
      </w:pPr>
      <w:r w:rsidRPr="00663B72">
        <w:rPr>
          <w:rFonts w:ascii="Times New Roman" w:hAnsi="Times New Roman" w:cs="Times New Roman"/>
          <w:sz w:val="24"/>
          <w:szCs w:val="24"/>
        </w:rPr>
        <w:t>CID000006124</w:t>
      </w:r>
      <w:r w:rsidRPr="00663B72">
        <w:rPr>
          <w:rFonts w:ascii="Times New Roman" w:hAnsi="Times New Roman" w:cs="Times New Roman"/>
          <w:sz w:val="24"/>
          <w:szCs w:val="24"/>
        </w:rPr>
        <w:tab/>
        <w:t>CID000007281</w:t>
      </w:r>
      <w:r w:rsidRPr="00663B72">
        <w:rPr>
          <w:rFonts w:ascii="Times New Roman" w:hAnsi="Times New Roman" w:cs="Times New Roman"/>
          <w:sz w:val="24"/>
          <w:szCs w:val="24"/>
        </w:rPr>
        <w:tab/>
        <w:t>CID000007577</w:t>
      </w:r>
      <w:r w:rsidRPr="00663B72">
        <w:rPr>
          <w:rFonts w:ascii="Times New Roman" w:hAnsi="Times New Roman" w:cs="Times New Roman"/>
          <w:sz w:val="24"/>
          <w:szCs w:val="24"/>
        </w:rPr>
        <w:tab/>
        <w:t>CID000008987</w:t>
      </w:r>
      <w:r w:rsidRPr="00663B72">
        <w:rPr>
          <w:rFonts w:ascii="Times New Roman" w:hAnsi="Times New Roman" w:cs="Times New Roman"/>
          <w:sz w:val="24"/>
          <w:szCs w:val="24"/>
        </w:rPr>
        <w:tab/>
      </w:r>
    </w:p>
    <w:p w:rsidR="00663B72" w:rsidRPr="00663B72" w:rsidRDefault="00663B72" w:rsidP="00663B72">
      <w:pPr>
        <w:rPr>
          <w:rFonts w:ascii="Times New Roman" w:hAnsi="Times New Roman" w:cs="Times New Roman"/>
          <w:sz w:val="24"/>
          <w:szCs w:val="24"/>
        </w:rPr>
      </w:pPr>
      <w:r w:rsidRPr="00663B72">
        <w:rPr>
          <w:rFonts w:ascii="Times New Roman" w:hAnsi="Times New Roman" w:cs="Times New Roman"/>
          <w:sz w:val="24"/>
          <w:szCs w:val="24"/>
        </w:rPr>
        <w:t>CID000010555</w:t>
      </w:r>
      <w:r w:rsidRPr="00663B72">
        <w:rPr>
          <w:rFonts w:ascii="Times New Roman" w:hAnsi="Times New Roman" w:cs="Times New Roman"/>
          <w:sz w:val="24"/>
          <w:szCs w:val="24"/>
        </w:rPr>
        <w:tab/>
        <w:t>CID000013542</w:t>
      </w:r>
      <w:r w:rsidRPr="00663B72">
        <w:rPr>
          <w:rFonts w:ascii="Times New Roman" w:hAnsi="Times New Roman" w:cs="Times New Roman"/>
          <w:sz w:val="24"/>
          <w:szCs w:val="24"/>
        </w:rPr>
        <w:tab/>
        <w:t>CID000023994</w:t>
      </w:r>
      <w:r w:rsidRPr="00663B72">
        <w:rPr>
          <w:rFonts w:ascii="Times New Roman" w:hAnsi="Times New Roman" w:cs="Times New Roman"/>
          <w:sz w:val="24"/>
          <w:szCs w:val="24"/>
        </w:rPr>
        <w:tab/>
        <w:t>CID000031703</w:t>
      </w:r>
      <w:r w:rsidRPr="00663B72">
        <w:rPr>
          <w:rFonts w:ascii="Times New Roman" w:hAnsi="Times New Roman" w:cs="Times New Roman"/>
          <w:sz w:val="24"/>
          <w:szCs w:val="24"/>
        </w:rPr>
        <w:tab/>
      </w:r>
    </w:p>
    <w:p w:rsidR="00663B72" w:rsidRPr="00663B72" w:rsidRDefault="00663B72" w:rsidP="00663B72">
      <w:pPr>
        <w:rPr>
          <w:rFonts w:ascii="Times New Roman" w:hAnsi="Times New Roman" w:cs="Times New Roman"/>
          <w:sz w:val="24"/>
          <w:szCs w:val="24"/>
        </w:rPr>
      </w:pPr>
      <w:r w:rsidRPr="00663B72">
        <w:rPr>
          <w:rFonts w:ascii="Times New Roman" w:hAnsi="Times New Roman" w:cs="Times New Roman"/>
          <w:sz w:val="24"/>
          <w:szCs w:val="24"/>
        </w:rPr>
        <w:t>CID000041322</w:t>
      </w:r>
      <w:r w:rsidRPr="00663B72">
        <w:rPr>
          <w:rFonts w:ascii="Times New Roman" w:hAnsi="Times New Roman" w:cs="Times New Roman"/>
          <w:sz w:val="24"/>
          <w:szCs w:val="24"/>
        </w:rPr>
        <w:tab/>
        <w:t>CID000041867</w:t>
      </w:r>
      <w:r w:rsidRPr="00663B72">
        <w:rPr>
          <w:rFonts w:ascii="Times New Roman" w:hAnsi="Times New Roman" w:cs="Times New Roman"/>
          <w:sz w:val="24"/>
          <w:szCs w:val="24"/>
        </w:rPr>
        <w:tab/>
        <w:t>CID000060953</w:t>
      </w:r>
      <w:r w:rsidRPr="00663B72">
        <w:rPr>
          <w:rFonts w:ascii="Times New Roman" w:hAnsi="Times New Roman" w:cs="Times New Roman"/>
          <w:sz w:val="24"/>
          <w:szCs w:val="24"/>
        </w:rPr>
        <w:tab/>
        <w:t>CID000072120</w:t>
      </w:r>
      <w:r w:rsidRPr="00663B72">
        <w:rPr>
          <w:rFonts w:ascii="Times New Roman" w:hAnsi="Times New Roman" w:cs="Times New Roman"/>
          <w:sz w:val="24"/>
          <w:szCs w:val="24"/>
        </w:rPr>
        <w:tab/>
      </w:r>
    </w:p>
    <w:p w:rsidR="00663B72" w:rsidRPr="00663B72" w:rsidRDefault="00663B72" w:rsidP="00663B72">
      <w:pPr>
        <w:rPr>
          <w:rFonts w:ascii="Times New Roman" w:hAnsi="Times New Roman" w:cs="Times New Roman"/>
          <w:sz w:val="24"/>
          <w:szCs w:val="24"/>
        </w:rPr>
      </w:pPr>
      <w:r w:rsidRPr="00663B72">
        <w:rPr>
          <w:rFonts w:ascii="Times New Roman" w:hAnsi="Times New Roman" w:cs="Times New Roman"/>
          <w:sz w:val="24"/>
          <w:szCs w:val="24"/>
        </w:rPr>
        <w:t>CID000088881</w:t>
      </w:r>
      <w:r w:rsidRPr="00663B72">
        <w:rPr>
          <w:rFonts w:ascii="Times New Roman" w:hAnsi="Times New Roman" w:cs="Times New Roman"/>
          <w:sz w:val="24"/>
          <w:szCs w:val="24"/>
        </w:rPr>
        <w:tab/>
        <w:t>CID000148123</w:t>
      </w:r>
      <w:r w:rsidRPr="00663B72">
        <w:rPr>
          <w:rFonts w:ascii="Times New Roman" w:hAnsi="Times New Roman" w:cs="Times New Roman"/>
          <w:sz w:val="24"/>
          <w:szCs w:val="24"/>
        </w:rPr>
        <w:tab/>
        <w:t>CID000445154</w:t>
      </w:r>
      <w:r w:rsidRPr="00663B72">
        <w:rPr>
          <w:rFonts w:ascii="Times New Roman" w:hAnsi="Times New Roman" w:cs="Times New Roman"/>
          <w:sz w:val="24"/>
          <w:szCs w:val="24"/>
        </w:rPr>
        <w:tab/>
        <w:t>CID005280360</w:t>
      </w:r>
      <w:r w:rsidRPr="00663B72">
        <w:rPr>
          <w:rFonts w:ascii="Times New Roman" w:hAnsi="Times New Roman" w:cs="Times New Roman"/>
          <w:sz w:val="24"/>
          <w:szCs w:val="24"/>
        </w:rPr>
        <w:tab/>
      </w:r>
    </w:p>
    <w:p w:rsidR="00663B72" w:rsidRPr="00120E7F" w:rsidRDefault="00663B72" w:rsidP="00663B72">
      <w:pPr>
        <w:rPr>
          <w:rFonts w:ascii="Times New Roman" w:hAnsi="Times New Roman" w:cs="Times New Roman"/>
          <w:sz w:val="24"/>
          <w:szCs w:val="24"/>
        </w:rPr>
      </w:pPr>
      <w:r w:rsidRPr="00663B72">
        <w:rPr>
          <w:rFonts w:ascii="Times New Roman" w:hAnsi="Times New Roman" w:cs="Times New Roman"/>
          <w:sz w:val="24"/>
          <w:szCs w:val="24"/>
        </w:rPr>
        <w:t>CID005351344</w:t>
      </w:r>
      <w:r w:rsidRPr="00663B72">
        <w:rPr>
          <w:rFonts w:ascii="Times New Roman" w:hAnsi="Times New Roman" w:cs="Times New Roman"/>
          <w:sz w:val="24"/>
          <w:szCs w:val="24"/>
        </w:rPr>
        <w:tab/>
        <w:t>CID023690938</w:t>
      </w:r>
      <w:r w:rsidRPr="00663B72">
        <w:rPr>
          <w:rFonts w:ascii="Times New Roman" w:hAnsi="Times New Roman" w:cs="Times New Roman"/>
          <w:sz w:val="24"/>
          <w:szCs w:val="24"/>
        </w:rPr>
        <w:tab/>
      </w:r>
    </w:p>
    <w:sectPr w:rsidR="00663B72" w:rsidRPr="00120E7F" w:rsidSect="003043F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E46B4" w:rsidRDefault="00BE46B4" w:rsidP="00415B23">
      <w:r>
        <w:separator/>
      </w:r>
    </w:p>
  </w:endnote>
  <w:endnote w:type="continuationSeparator" w:id="0">
    <w:p w:rsidR="00BE46B4" w:rsidRDefault="00BE46B4" w:rsidP="00415B2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E46B4" w:rsidRDefault="00BE46B4" w:rsidP="00415B23">
      <w:r>
        <w:separator/>
      </w:r>
    </w:p>
  </w:footnote>
  <w:footnote w:type="continuationSeparator" w:id="0">
    <w:p w:rsidR="00BE46B4" w:rsidRDefault="00BE46B4" w:rsidP="00415B23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F1E42C4"/>
    <w:multiLevelType w:val="hybridMultilevel"/>
    <w:tmpl w:val="6B24B32A"/>
    <w:lvl w:ilvl="0" w:tplc="4238EA48">
      <w:start w:val="1"/>
      <w:numFmt w:val="upperRoman"/>
      <w:lvlText w:val="(%1)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3E0C1C36"/>
    <w:multiLevelType w:val="hybridMultilevel"/>
    <w:tmpl w:val="5CDCF224"/>
    <w:lvl w:ilvl="0" w:tplc="446C376A">
      <w:start w:val="1"/>
      <w:numFmt w:val="upperRoman"/>
      <w:lvlText w:val="(%1)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433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80775"/>
    <w:rsid w:val="00006EAB"/>
    <w:rsid w:val="00007F16"/>
    <w:rsid w:val="000146D0"/>
    <w:rsid w:val="00016E0D"/>
    <w:rsid w:val="000275E4"/>
    <w:rsid w:val="0002795C"/>
    <w:rsid w:val="00037B9A"/>
    <w:rsid w:val="00040853"/>
    <w:rsid w:val="00046F7D"/>
    <w:rsid w:val="00054B89"/>
    <w:rsid w:val="000562BF"/>
    <w:rsid w:val="00057A8F"/>
    <w:rsid w:val="00065EB3"/>
    <w:rsid w:val="000848E5"/>
    <w:rsid w:val="00086E70"/>
    <w:rsid w:val="0009477C"/>
    <w:rsid w:val="000973AE"/>
    <w:rsid w:val="000A3F5F"/>
    <w:rsid w:val="000B423B"/>
    <w:rsid w:val="000B58FF"/>
    <w:rsid w:val="000B6151"/>
    <w:rsid w:val="000B718F"/>
    <w:rsid w:val="000C049A"/>
    <w:rsid w:val="000C75FB"/>
    <w:rsid w:val="000D6E34"/>
    <w:rsid w:val="000E53A1"/>
    <w:rsid w:val="000E553B"/>
    <w:rsid w:val="000F648F"/>
    <w:rsid w:val="000F67CB"/>
    <w:rsid w:val="001017D7"/>
    <w:rsid w:val="00106854"/>
    <w:rsid w:val="001112BE"/>
    <w:rsid w:val="001130AE"/>
    <w:rsid w:val="00120E7F"/>
    <w:rsid w:val="00123898"/>
    <w:rsid w:val="001635D5"/>
    <w:rsid w:val="00166BE4"/>
    <w:rsid w:val="001675F0"/>
    <w:rsid w:val="0017092E"/>
    <w:rsid w:val="001749A9"/>
    <w:rsid w:val="00175ACA"/>
    <w:rsid w:val="00180267"/>
    <w:rsid w:val="00183E86"/>
    <w:rsid w:val="00185A06"/>
    <w:rsid w:val="001903F0"/>
    <w:rsid w:val="001908B9"/>
    <w:rsid w:val="0019134C"/>
    <w:rsid w:val="00197D46"/>
    <w:rsid w:val="001A11EC"/>
    <w:rsid w:val="001A3FA1"/>
    <w:rsid w:val="001B0A12"/>
    <w:rsid w:val="001B79A6"/>
    <w:rsid w:val="001C2E43"/>
    <w:rsid w:val="001D1022"/>
    <w:rsid w:val="001D45FE"/>
    <w:rsid w:val="001E0578"/>
    <w:rsid w:val="001E7D58"/>
    <w:rsid w:val="001F18E2"/>
    <w:rsid w:val="00200F46"/>
    <w:rsid w:val="0020313B"/>
    <w:rsid w:val="00207CB9"/>
    <w:rsid w:val="00211ADD"/>
    <w:rsid w:val="002151F2"/>
    <w:rsid w:val="00217846"/>
    <w:rsid w:val="002209BD"/>
    <w:rsid w:val="00220BC7"/>
    <w:rsid w:val="002211FA"/>
    <w:rsid w:val="00221EFE"/>
    <w:rsid w:val="00224A66"/>
    <w:rsid w:val="00226F38"/>
    <w:rsid w:val="0023163A"/>
    <w:rsid w:val="00233416"/>
    <w:rsid w:val="00235205"/>
    <w:rsid w:val="00240504"/>
    <w:rsid w:val="00247D51"/>
    <w:rsid w:val="00255202"/>
    <w:rsid w:val="00260265"/>
    <w:rsid w:val="00260ECD"/>
    <w:rsid w:val="00273B1C"/>
    <w:rsid w:val="00280775"/>
    <w:rsid w:val="0028543B"/>
    <w:rsid w:val="00294E23"/>
    <w:rsid w:val="002976F3"/>
    <w:rsid w:val="002A18BC"/>
    <w:rsid w:val="002A2C73"/>
    <w:rsid w:val="002C3AA7"/>
    <w:rsid w:val="002C735C"/>
    <w:rsid w:val="002C7F2B"/>
    <w:rsid w:val="002D44F3"/>
    <w:rsid w:val="002D6A42"/>
    <w:rsid w:val="002E759A"/>
    <w:rsid w:val="002F5E15"/>
    <w:rsid w:val="0030072C"/>
    <w:rsid w:val="003027F5"/>
    <w:rsid w:val="003042D8"/>
    <w:rsid w:val="003043FC"/>
    <w:rsid w:val="00307215"/>
    <w:rsid w:val="00330C9F"/>
    <w:rsid w:val="00331A8A"/>
    <w:rsid w:val="00346467"/>
    <w:rsid w:val="0037158F"/>
    <w:rsid w:val="00381065"/>
    <w:rsid w:val="00387235"/>
    <w:rsid w:val="003A61C4"/>
    <w:rsid w:val="003B22B5"/>
    <w:rsid w:val="003B59D0"/>
    <w:rsid w:val="003B6245"/>
    <w:rsid w:val="003B7698"/>
    <w:rsid w:val="003C2FD0"/>
    <w:rsid w:val="003C49FA"/>
    <w:rsid w:val="003C7612"/>
    <w:rsid w:val="003E3633"/>
    <w:rsid w:val="003E4794"/>
    <w:rsid w:val="003E5FBE"/>
    <w:rsid w:val="003F5F9C"/>
    <w:rsid w:val="003F6EA4"/>
    <w:rsid w:val="00411373"/>
    <w:rsid w:val="00412F1E"/>
    <w:rsid w:val="0041352C"/>
    <w:rsid w:val="00415AC8"/>
    <w:rsid w:val="00415B23"/>
    <w:rsid w:val="00420BC0"/>
    <w:rsid w:val="00422DB9"/>
    <w:rsid w:val="0042393C"/>
    <w:rsid w:val="004375A7"/>
    <w:rsid w:val="00443B18"/>
    <w:rsid w:val="00443D95"/>
    <w:rsid w:val="0044582D"/>
    <w:rsid w:val="004524E4"/>
    <w:rsid w:val="00461F9D"/>
    <w:rsid w:val="004732A1"/>
    <w:rsid w:val="00474205"/>
    <w:rsid w:val="00483812"/>
    <w:rsid w:val="00484B8E"/>
    <w:rsid w:val="00496A13"/>
    <w:rsid w:val="004B1BA5"/>
    <w:rsid w:val="004B2785"/>
    <w:rsid w:val="004B3D7E"/>
    <w:rsid w:val="004B6832"/>
    <w:rsid w:val="004B6A43"/>
    <w:rsid w:val="004B6C9B"/>
    <w:rsid w:val="004C4A36"/>
    <w:rsid w:val="004C6751"/>
    <w:rsid w:val="004E2453"/>
    <w:rsid w:val="004F32F0"/>
    <w:rsid w:val="004F6A5F"/>
    <w:rsid w:val="00504BA5"/>
    <w:rsid w:val="005065C8"/>
    <w:rsid w:val="0051221F"/>
    <w:rsid w:val="00515AA9"/>
    <w:rsid w:val="005206FD"/>
    <w:rsid w:val="0052270D"/>
    <w:rsid w:val="005274E9"/>
    <w:rsid w:val="005317B7"/>
    <w:rsid w:val="00537216"/>
    <w:rsid w:val="00546FB4"/>
    <w:rsid w:val="005648F3"/>
    <w:rsid w:val="005711C6"/>
    <w:rsid w:val="00577243"/>
    <w:rsid w:val="005943A2"/>
    <w:rsid w:val="0059662D"/>
    <w:rsid w:val="00596EE3"/>
    <w:rsid w:val="005A46F5"/>
    <w:rsid w:val="005A5A80"/>
    <w:rsid w:val="005A7591"/>
    <w:rsid w:val="005B1F69"/>
    <w:rsid w:val="005B4910"/>
    <w:rsid w:val="005C27B2"/>
    <w:rsid w:val="005C6C72"/>
    <w:rsid w:val="005C6DD2"/>
    <w:rsid w:val="005D28DC"/>
    <w:rsid w:val="005D3C37"/>
    <w:rsid w:val="005D51D3"/>
    <w:rsid w:val="005E2497"/>
    <w:rsid w:val="005F3C16"/>
    <w:rsid w:val="006003FF"/>
    <w:rsid w:val="00610DFF"/>
    <w:rsid w:val="00615D2A"/>
    <w:rsid w:val="00616E48"/>
    <w:rsid w:val="00634E33"/>
    <w:rsid w:val="00637ACA"/>
    <w:rsid w:val="0064252F"/>
    <w:rsid w:val="006452BC"/>
    <w:rsid w:val="006466E6"/>
    <w:rsid w:val="006634D0"/>
    <w:rsid w:val="00663B72"/>
    <w:rsid w:val="00664DEA"/>
    <w:rsid w:val="00670F70"/>
    <w:rsid w:val="00674DB3"/>
    <w:rsid w:val="00675E89"/>
    <w:rsid w:val="00680807"/>
    <w:rsid w:val="006854A1"/>
    <w:rsid w:val="0069019E"/>
    <w:rsid w:val="00690450"/>
    <w:rsid w:val="0069643C"/>
    <w:rsid w:val="006A1420"/>
    <w:rsid w:val="006A289A"/>
    <w:rsid w:val="006A4014"/>
    <w:rsid w:val="006A5C6E"/>
    <w:rsid w:val="006C64E4"/>
    <w:rsid w:val="006D2221"/>
    <w:rsid w:val="006D30DA"/>
    <w:rsid w:val="006D3E8D"/>
    <w:rsid w:val="006D47F4"/>
    <w:rsid w:val="006F00A5"/>
    <w:rsid w:val="006F72CE"/>
    <w:rsid w:val="006F7B40"/>
    <w:rsid w:val="00705F68"/>
    <w:rsid w:val="007140DE"/>
    <w:rsid w:val="0071523D"/>
    <w:rsid w:val="007214B4"/>
    <w:rsid w:val="007224D6"/>
    <w:rsid w:val="00726E27"/>
    <w:rsid w:val="0073192A"/>
    <w:rsid w:val="007323AA"/>
    <w:rsid w:val="0074340B"/>
    <w:rsid w:val="00750FE7"/>
    <w:rsid w:val="00751744"/>
    <w:rsid w:val="00756B71"/>
    <w:rsid w:val="00757C2D"/>
    <w:rsid w:val="00762D6B"/>
    <w:rsid w:val="00763FC2"/>
    <w:rsid w:val="00764F7A"/>
    <w:rsid w:val="00767FCF"/>
    <w:rsid w:val="0077616F"/>
    <w:rsid w:val="00780A81"/>
    <w:rsid w:val="00783DE3"/>
    <w:rsid w:val="00794C63"/>
    <w:rsid w:val="00794C67"/>
    <w:rsid w:val="007A710A"/>
    <w:rsid w:val="007C1D07"/>
    <w:rsid w:val="007D5890"/>
    <w:rsid w:val="007E6F57"/>
    <w:rsid w:val="007F3708"/>
    <w:rsid w:val="00804495"/>
    <w:rsid w:val="00810EC9"/>
    <w:rsid w:val="00812175"/>
    <w:rsid w:val="00812927"/>
    <w:rsid w:val="00826FE4"/>
    <w:rsid w:val="00836B93"/>
    <w:rsid w:val="008437D3"/>
    <w:rsid w:val="00852788"/>
    <w:rsid w:val="008544D3"/>
    <w:rsid w:val="00861BE1"/>
    <w:rsid w:val="00867763"/>
    <w:rsid w:val="008712B3"/>
    <w:rsid w:val="00871E6F"/>
    <w:rsid w:val="008766D7"/>
    <w:rsid w:val="00880496"/>
    <w:rsid w:val="00880735"/>
    <w:rsid w:val="00886C46"/>
    <w:rsid w:val="00887875"/>
    <w:rsid w:val="008879EA"/>
    <w:rsid w:val="008959A5"/>
    <w:rsid w:val="008A77A0"/>
    <w:rsid w:val="008C75E8"/>
    <w:rsid w:val="008D0744"/>
    <w:rsid w:val="008E3292"/>
    <w:rsid w:val="008E35CB"/>
    <w:rsid w:val="00902914"/>
    <w:rsid w:val="009079A0"/>
    <w:rsid w:val="00911FB6"/>
    <w:rsid w:val="009152C9"/>
    <w:rsid w:val="00921698"/>
    <w:rsid w:val="009246C0"/>
    <w:rsid w:val="00924D05"/>
    <w:rsid w:val="00934425"/>
    <w:rsid w:val="00936B8C"/>
    <w:rsid w:val="00966198"/>
    <w:rsid w:val="00972D73"/>
    <w:rsid w:val="00977CA3"/>
    <w:rsid w:val="009803B1"/>
    <w:rsid w:val="00986937"/>
    <w:rsid w:val="0099062E"/>
    <w:rsid w:val="009916FE"/>
    <w:rsid w:val="0099569E"/>
    <w:rsid w:val="0099736E"/>
    <w:rsid w:val="009A0BDD"/>
    <w:rsid w:val="009A2674"/>
    <w:rsid w:val="009A4F5A"/>
    <w:rsid w:val="009A743D"/>
    <w:rsid w:val="009B081F"/>
    <w:rsid w:val="009B2223"/>
    <w:rsid w:val="009B63DE"/>
    <w:rsid w:val="009D0799"/>
    <w:rsid w:val="009D5137"/>
    <w:rsid w:val="009E2B46"/>
    <w:rsid w:val="009E2FBA"/>
    <w:rsid w:val="009E52C9"/>
    <w:rsid w:val="009E69A3"/>
    <w:rsid w:val="009F72E4"/>
    <w:rsid w:val="00A0097D"/>
    <w:rsid w:val="00A0441E"/>
    <w:rsid w:val="00A04C42"/>
    <w:rsid w:val="00A15AFC"/>
    <w:rsid w:val="00A224A9"/>
    <w:rsid w:val="00A264DB"/>
    <w:rsid w:val="00A350BC"/>
    <w:rsid w:val="00A35F54"/>
    <w:rsid w:val="00A544C8"/>
    <w:rsid w:val="00A62AF9"/>
    <w:rsid w:val="00A64D3D"/>
    <w:rsid w:val="00A73CD5"/>
    <w:rsid w:val="00A81559"/>
    <w:rsid w:val="00A8445A"/>
    <w:rsid w:val="00A9476E"/>
    <w:rsid w:val="00AA0C96"/>
    <w:rsid w:val="00AB39F3"/>
    <w:rsid w:val="00AB67E0"/>
    <w:rsid w:val="00AE39CE"/>
    <w:rsid w:val="00AE4A47"/>
    <w:rsid w:val="00AE5AC5"/>
    <w:rsid w:val="00AE5EB9"/>
    <w:rsid w:val="00B1155B"/>
    <w:rsid w:val="00B25DAD"/>
    <w:rsid w:val="00B365D0"/>
    <w:rsid w:val="00B422CB"/>
    <w:rsid w:val="00B56BAF"/>
    <w:rsid w:val="00B64E7D"/>
    <w:rsid w:val="00B72D29"/>
    <w:rsid w:val="00B74649"/>
    <w:rsid w:val="00B76727"/>
    <w:rsid w:val="00B77BF1"/>
    <w:rsid w:val="00B8251E"/>
    <w:rsid w:val="00B93E6B"/>
    <w:rsid w:val="00BA2C56"/>
    <w:rsid w:val="00BB2CF8"/>
    <w:rsid w:val="00BC19B6"/>
    <w:rsid w:val="00BC3708"/>
    <w:rsid w:val="00BC3EFA"/>
    <w:rsid w:val="00BD0C83"/>
    <w:rsid w:val="00BD20AE"/>
    <w:rsid w:val="00BD28F8"/>
    <w:rsid w:val="00BE46B4"/>
    <w:rsid w:val="00BE6245"/>
    <w:rsid w:val="00C02015"/>
    <w:rsid w:val="00C054E6"/>
    <w:rsid w:val="00C1332F"/>
    <w:rsid w:val="00C1740F"/>
    <w:rsid w:val="00C20F88"/>
    <w:rsid w:val="00C24D90"/>
    <w:rsid w:val="00C34A26"/>
    <w:rsid w:val="00C44643"/>
    <w:rsid w:val="00C460CC"/>
    <w:rsid w:val="00C574CB"/>
    <w:rsid w:val="00C659BD"/>
    <w:rsid w:val="00C909D2"/>
    <w:rsid w:val="00C90A17"/>
    <w:rsid w:val="00CB42A7"/>
    <w:rsid w:val="00CC2B79"/>
    <w:rsid w:val="00CC7088"/>
    <w:rsid w:val="00CD05A2"/>
    <w:rsid w:val="00CD3E6F"/>
    <w:rsid w:val="00CD481B"/>
    <w:rsid w:val="00CD7C22"/>
    <w:rsid w:val="00CF5F7E"/>
    <w:rsid w:val="00CF6A39"/>
    <w:rsid w:val="00D046A9"/>
    <w:rsid w:val="00D0550E"/>
    <w:rsid w:val="00D14B1A"/>
    <w:rsid w:val="00D151B3"/>
    <w:rsid w:val="00D159B0"/>
    <w:rsid w:val="00D16480"/>
    <w:rsid w:val="00D279CE"/>
    <w:rsid w:val="00D3098E"/>
    <w:rsid w:val="00D31EAC"/>
    <w:rsid w:val="00D413B1"/>
    <w:rsid w:val="00D452F7"/>
    <w:rsid w:val="00D46DD5"/>
    <w:rsid w:val="00D513FD"/>
    <w:rsid w:val="00D56F34"/>
    <w:rsid w:val="00D63A82"/>
    <w:rsid w:val="00D7041B"/>
    <w:rsid w:val="00D82E79"/>
    <w:rsid w:val="00D90FA5"/>
    <w:rsid w:val="00D95926"/>
    <w:rsid w:val="00D96464"/>
    <w:rsid w:val="00D97B8A"/>
    <w:rsid w:val="00DA2A77"/>
    <w:rsid w:val="00DA56AC"/>
    <w:rsid w:val="00DB0097"/>
    <w:rsid w:val="00DB39CC"/>
    <w:rsid w:val="00DB50AC"/>
    <w:rsid w:val="00DB5D72"/>
    <w:rsid w:val="00DB60D8"/>
    <w:rsid w:val="00DD0C90"/>
    <w:rsid w:val="00DD4D5A"/>
    <w:rsid w:val="00DD55D1"/>
    <w:rsid w:val="00DE57E1"/>
    <w:rsid w:val="00DE6EE3"/>
    <w:rsid w:val="00DF2AF3"/>
    <w:rsid w:val="00E029C3"/>
    <w:rsid w:val="00E0459C"/>
    <w:rsid w:val="00E059B2"/>
    <w:rsid w:val="00E10FD2"/>
    <w:rsid w:val="00E244CF"/>
    <w:rsid w:val="00E24A62"/>
    <w:rsid w:val="00E255EC"/>
    <w:rsid w:val="00E2593F"/>
    <w:rsid w:val="00E4325F"/>
    <w:rsid w:val="00E52EDD"/>
    <w:rsid w:val="00E600D4"/>
    <w:rsid w:val="00E75967"/>
    <w:rsid w:val="00E75E97"/>
    <w:rsid w:val="00E8276D"/>
    <w:rsid w:val="00E83ABF"/>
    <w:rsid w:val="00EA4AB9"/>
    <w:rsid w:val="00EA4DF7"/>
    <w:rsid w:val="00EA6251"/>
    <w:rsid w:val="00EB0584"/>
    <w:rsid w:val="00EC4EAD"/>
    <w:rsid w:val="00EE153E"/>
    <w:rsid w:val="00EE1CC8"/>
    <w:rsid w:val="00EF0F7B"/>
    <w:rsid w:val="00EF6BBC"/>
    <w:rsid w:val="00EF6F72"/>
    <w:rsid w:val="00EF7DBA"/>
    <w:rsid w:val="00F07783"/>
    <w:rsid w:val="00F35F5D"/>
    <w:rsid w:val="00F3667E"/>
    <w:rsid w:val="00F36F8F"/>
    <w:rsid w:val="00F41DEA"/>
    <w:rsid w:val="00F42B5D"/>
    <w:rsid w:val="00F4425D"/>
    <w:rsid w:val="00F44BBD"/>
    <w:rsid w:val="00F44C0F"/>
    <w:rsid w:val="00F47DC4"/>
    <w:rsid w:val="00F530C2"/>
    <w:rsid w:val="00F53DB1"/>
    <w:rsid w:val="00F5448B"/>
    <w:rsid w:val="00F6022B"/>
    <w:rsid w:val="00F643FA"/>
    <w:rsid w:val="00F83D0D"/>
    <w:rsid w:val="00F84CF6"/>
    <w:rsid w:val="00F95BF0"/>
    <w:rsid w:val="00F95DD9"/>
    <w:rsid w:val="00F97816"/>
    <w:rsid w:val="00FA170D"/>
    <w:rsid w:val="00FB76D3"/>
    <w:rsid w:val="00FC554F"/>
    <w:rsid w:val="00FC77DB"/>
    <w:rsid w:val="00FD1B17"/>
    <w:rsid w:val="00FD27D8"/>
    <w:rsid w:val="00FD4315"/>
    <w:rsid w:val="00FE06B5"/>
    <w:rsid w:val="00FE333E"/>
    <w:rsid w:val="00FE48DA"/>
    <w:rsid w:val="00FE7079"/>
    <w:rsid w:val="00FE7534"/>
    <w:rsid w:val="00FF28C2"/>
    <w:rsid w:val="00FF2AB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043F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537216"/>
    <w:pPr>
      <w:ind w:firstLineChars="200" w:firstLine="420"/>
    </w:pPr>
  </w:style>
  <w:style w:type="paragraph" w:styleId="a4">
    <w:name w:val="header"/>
    <w:basedOn w:val="a"/>
    <w:link w:val="Char"/>
    <w:uiPriority w:val="99"/>
    <w:semiHidden/>
    <w:unhideWhenUsed/>
    <w:rsid w:val="00415B2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415B23"/>
    <w:rPr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415B2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415B23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53051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32</Words>
  <Characters>1323</Characters>
  <Application>Microsoft Office Word</Application>
  <DocSecurity>0</DocSecurity>
  <Lines>11</Lines>
  <Paragraphs>3</Paragraphs>
  <ScaleCrop>false</ScaleCrop>
  <Company>上海海事大学</Company>
  <LinksUpToDate>false</LinksUpToDate>
  <CharactersWithSpaces>15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-ys</dc:creator>
  <cp:lastModifiedBy>cl</cp:lastModifiedBy>
  <cp:revision>8</cp:revision>
  <dcterms:created xsi:type="dcterms:W3CDTF">2014-10-04T06:55:00Z</dcterms:created>
  <dcterms:modified xsi:type="dcterms:W3CDTF">2015-05-16T08:51:00Z</dcterms:modified>
</cp:coreProperties>
</file>